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pPr w:leftFromText="141" w:rightFromText="141" w:vertAnchor="page" w:horzAnchor="margin" w:tblpY="2170"/>
        <w:tblW w:w="8714" w:type="dxa"/>
        <w:tblLayout w:type="fixed"/>
        <w:tblLook w:val="04A0" w:firstRow="1" w:lastRow="0" w:firstColumn="1" w:lastColumn="0" w:noHBand="0" w:noVBand="1"/>
      </w:tblPr>
      <w:tblGrid>
        <w:gridCol w:w="3652"/>
        <w:gridCol w:w="843"/>
        <w:gridCol w:w="858"/>
        <w:gridCol w:w="830"/>
        <w:gridCol w:w="871"/>
        <w:gridCol w:w="816"/>
        <w:gridCol w:w="844"/>
      </w:tblGrid>
      <w:tr w:rsidR="00E34EC4" w:rsidRPr="00391094" w:rsidTr="00E34EC4">
        <w:tc>
          <w:tcPr>
            <w:tcW w:w="3652" w:type="dxa"/>
            <w:tcBorders>
              <w:left w:val="nil"/>
              <w:bottom w:val="nil"/>
              <w:right w:val="nil"/>
            </w:tcBorders>
          </w:tcPr>
          <w:p w:rsidR="00E34EC4" w:rsidRPr="00391094" w:rsidRDefault="00E34EC4" w:rsidP="00E34EC4">
            <w:pPr>
              <w:tabs>
                <w:tab w:val="left" w:pos="232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910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uster 1</w:t>
            </w:r>
          </w:p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910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43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910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uster 2</w:t>
            </w:r>
          </w:p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910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35</w:t>
            </w:r>
          </w:p>
        </w:tc>
        <w:tc>
          <w:tcPr>
            <w:tcW w:w="1660" w:type="dxa"/>
            <w:gridSpan w:val="2"/>
            <w:tcBorders>
              <w:left w:val="nil"/>
              <w:right w:val="nil"/>
            </w:tcBorders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910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uster 3</w:t>
            </w:r>
          </w:p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910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22</w:t>
            </w:r>
          </w:p>
        </w:tc>
      </w:tr>
      <w:tr w:rsidR="00E34EC4" w:rsidRPr="00391094" w:rsidTr="00E34EC4"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4EC4" w:rsidRPr="00391094" w:rsidRDefault="00E34EC4" w:rsidP="00E34EC4">
            <w:pPr>
              <w:tabs>
                <w:tab w:val="left" w:pos="2326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910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nil"/>
            </w:tcBorders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910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D</w:t>
            </w:r>
          </w:p>
        </w:tc>
        <w:tc>
          <w:tcPr>
            <w:tcW w:w="830" w:type="dxa"/>
            <w:tcBorders>
              <w:left w:val="nil"/>
              <w:bottom w:val="single" w:sz="4" w:space="0" w:color="auto"/>
              <w:right w:val="nil"/>
            </w:tcBorders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910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</w:t>
            </w:r>
          </w:p>
        </w:tc>
        <w:tc>
          <w:tcPr>
            <w:tcW w:w="871" w:type="dxa"/>
            <w:tcBorders>
              <w:left w:val="nil"/>
              <w:bottom w:val="single" w:sz="4" w:space="0" w:color="auto"/>
              <w:right w:val="nil"/>
            </w:tcBorders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910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D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910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910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D</w:t>
            </w:r>
          </w:p>
        </w:tc>
      </w:tr>
      <w:tr w:rsidR="00E34EC4" w:rsidRPr="00391094" w:rsidTr="00E34EC4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E34EC4" w:rsidRPr="00391094" w:rsidRDefault="00E34EC4" w:rsidP="00E34EC4">
            <w:pPr>
              <w:tabs>
                <w:tab w:val="left" w:pos="2326"/>
              </w:tabs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910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inical Syndromes Scal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34EC4" w:rsidRPr="00391094" w:rsidTr="00E34EC4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E34EC4" w:rsidRPr="00391094" w:rsidRDefault="00E34EC4" w:rsidP="00E34E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disorder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49</w:t>
            </w: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2,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.40</w:t>
            </w: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1,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.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7,82</w:t>
            </w: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1,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.47</w:t>
            </w:r>
          </w:p>
        </w:tc>
      </w:tr>
      <w:tr w:rsidR="00E34EC4" w:rsidRPr="00391094" w:rsidTr="00E34EC4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E34EC4" w:rsidRPr="00391094" w:rsidRDefault="00E34EC4" w:rsidP="00E34E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atoform disorder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.02</w:t>
            </w: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.06</w:t>
            </w: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.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.50</w:t>
            </w: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1,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.14</w:t>
            </w:r>
          </w:p>
        </w:tc>
      </w:tr>
      <w:tr w:rsidR="00E34EC4" w:rsidRPr="00391094" w:rsidTr="00E34EC4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E34EC4" w:rsidRPr="00391094" w:rsidRDefault="00E34EC4" w:rsidP="00E34E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polar-manic disorder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.37</w:t>
            </w: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2,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9.57</w:t>
            </w: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.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9.73</w:t>
            </w: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83</w:t>
            </w:r>
          </w:p>
        </w:tc>
      </w:tr>
      <w:tr w:rsidR="00E34EC4" w:rsidRPr="00391094" w:rsidTr="00E34EC4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E34EC4" w:rsidRPr="00391094" w:rsidRDefault="00E34EC4" w:rsidP="00E34E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thymi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33</w:t>
            </w: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.17</w:t>
            </w: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.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.82</w:t>
            </w: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1,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.55</w:t>
            </w:r>
          </w:p>
        </w:tc>
      </w:tr>
      <w:tr w:rsidR="00E34EC4" w:rsidRPr="00391094" w:rsidTr="00E34EC4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E34EC4" w:rsidRPr="00391094" w:rsidRDefault="00E34EC4" w:rsidP="00E34E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 dependenc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.58</w:t>
            </w: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2,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.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6.49</w:t>
            </w: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5.27</w:t>
            </w: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.82</w:t>
            </w:r>
          </w:p>
        </w:tc>
      </w:tr>
      <w:tr w:rsidR="00E34EC4" w:rsidRPr="00391094" w:rsidTr="00E34EC4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E34EC4" w:rsidRPr="00391094" w:rsidRDefault="00E34EC4" w:rsidP="00E34E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 dependenc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.00</w:t>
            </w: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2,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.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.09</w:t>
            </w: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.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2.59</w:t>
            </w: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.64</w:t>
            </w:r>
          </w:p>
        </w:tc>
      </w:tr>
      <w:tr w:rsidR="00E34EC4" w:rsidRPr="00391094" w:rsidTr="00E34EC4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E34EC4" w:rsidRPr="00391094" w:rsidRDefault="00E34EC4" w:rsidP="00E34E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traumatic stress disorder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.63</w:t>
            </w: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2,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.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94</w:t>
            </w: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1,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.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.14</w:t>
            </w: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1,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.04</w:t>
            </w:r>
          </w:p>
        </w:tc>
      </w:tr>
      <w:tr w:rsidR="00E34EC4" w:rsidRPr="00391094" w:rsidTr="00E34EC4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E34EC4" w:rsidRPr="00391094" w:rsidRDefault="00E34EC4" w:rsidP="00E34E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ught disorder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.74</w:t>
            </w: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2,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.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.57</w:t>
            </w: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1,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.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.00</w:t>
            </w: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1,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.88</w:t>
            </w:r>
          </w:p>
        </w:tc>
      </w:tr>
      <w:tr w:rsidR="00E34EC4" w:rsidRPr="00391094" w:rsidTr="00E34EC4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E34EC4" w:rsidRPr="00391094" w:rsidRDefault="00E34EC4" w:rsidP="00E34E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jor depressio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.23</w:t>
            </w: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.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.49</w:t>
            </w: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.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.45</w:t>
            </w: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1,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.56</w:t>
            </w:r>
          </w:p>
        </w:tc>
      </w:tr>
      <w:tr w:rsidR="00E34EC4" w:rsidRPr="00391094" w:rsidTr="00E34EC4">
        <w:tc>
          <w:tcPr>
            <w:tcW w:w="3652" w:type="dxa"/>
            <w:tcBorders>
              <w:top w:val="nil"/>
              <w:left w:val="nil"/>
              <w:right w:val="nil"/>
            </w:tcBorders>
          </w:tcPr>
          <w:p w:rsidR="00E34EC4" w:rsidRPr="00391094" w:rsidRDefault="00E34EC4" w:rsidP="00E34E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usional disorder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.63</w:t>
            </w: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2,3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.23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.51</w:t>
            </w: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.98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2.09</w:t>
            </w: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vAlign w:val="bottom"/>
          </w:tcPr>
          <w:p w:rsidR="00E34EC4" w:rsidRPr="00391094" w:rsidRDefault="00E34EC4" w:rsidP="00E34EC4">
            <w:pPr>
              <w:tabs>
                <w:tab w:val="left" w:pos="2326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9109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.32</w:t>
            </w:r>
          </w:p>
        </w:tc>
      </w:tr>
    </w:tbl>
    <w:p w:rsidR="00E34EC4" w:rsidRDefault="00E34EC4" w:rsidP="00E34EC4">
      <w:pPr>
        <w:tabs>
          <w:tab w:val="left" w:pos="2326"/>
        </w:tabs>
        <w:jc w:val="both"/>
        <w:rPr>
          <w:lang w:val="en-US"/>
        </w:rPr>
      </w:pPr>
      <w:r w:rsidRPr="00391094">
        <w:rPr>
          <w:rFonts w:ascii="Times New Roman" w:hAnsi="Times New Roman" w:cs="Times New Roman"/>
          <w:sz w:val="22"/>
          <w:szCs w:val="22"/>
          <w:lang w:val="en-US"/>
        </w:rPr>
        <w:t>S1Table. Descriptive statistics of the clinical syndromes according to the cluster of the participants</w:t>
      </w:r>
      <w:r w:rsidRPr="00391094">
        <w:rPr>
          <w:rFonts w:ascii="Times New Roman" w:hAnsi="Times New Roman" w:cs="Times New Roman"/>
          <w:lang w:val="en-US"/>
        </w:rPr>
        <w:t>.</w:t>
      </w:r>
    </w:p>
    <w:p w:rsidR="00E34EC4" w:rsidRDefault="00E34EC4" w:rsidP="00E34EC4">
      <w:pPr>
        <w:tabs>
          <w:tab w:val="left" w:pos="2326"/>
        </w:tabs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E34EC4" w:rsidRDefault="00E34EC4" w:rsidP="00E34EC4">
      <w:pPr>
        <w:tabs>
          <w:tab w:val="left" w:pos="2326"/>
        </w:tabs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E34EC4" w:rsidRPr="00391094" w:rsidRDefault="00E34EC4" w:rsidP="00E34EC4">
      <w:pPr>
        <w:tabs>
          <w:tab w:val="left" w:pos="2326"/>
        </w:tabs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391094">
        <w:rPr>
          <w:rFonts w:ascii="Times New Roman" w:hAnsi="Times New Roman" w:cs="Times New Roman"/>
          <w:sz w:val="18"/>
          <w:szCs w:val="18"/>
          <w:lang w:val="en-US"/>
        </w:rPr>
        <w:t>The superscript number indicates the cluster with which it has statistically significant differences with p&lt;0.05.</w:t>
      </w:r>
    </w:p>
    <w:p w:rsidR="00E34EC4" w:rsidRPr="00E34EC4" w:rsidRDefault="00E34EC4" w:rsidP="00E34EC4">
      <w:pPr>
        <w:rPr>
          <w:lang w:val="en-US"/>
        </w:rPr>
      </w:pPr>
    </w:p>
    <w:p w:rsidR="00E34EC4" w:rsidRPr="00E34EC4" w:rsidRDefault="00E34EC4" w:rsidP="00E34EC4">
      <w:pPr>
        <w:rPr>
          <w:lang w:val="en-US"/>
        </w:rPr>
      </w:pPr>
    </w:p>
    <w:p w:rsidR="00E34EC4" w:rsidRPr="00E34EC4" w:rsidRDefault="00E34EC4" w:rsidP="00E34EC4">
      <w:pPr>
        <w:rPr>
          <w:lang w:val="en-US"/>
        </w:rPr>
      </w:pPr>
    </w:p>
    <w:p w:rsidR="00E34EC4" w:rsidRPr="00E34EC4" w:rsidRDefault="00E34EC4" w:rsidP="00E34EC4">
      <w:pPr>
        <w:rPr>
          <w:lang w:val="en-US"/>
        </w:rPr>
      </w:pPr>
    </w:p>
    <w:p w:rsidR="00E34EC4" w:rsidRPr="00E34EC4" w:rsidRDefault="00E34EC4" w:rsidP="00E34EC4">
      <w:pPr>
        <w:rPr>
          <w:lang w:val="en-US"/>
        </w:rPr>
      </w:pPr>
      <w:bookmarkStart w:id="0" w:name="_GoBack"/>
      <w:bookmarkEnd w:id="0"/>
    </w:p>
    <w:p w:rsidR="00E34EC4" w:rsidRPr="00E34EC4" w:rsidRDefault="00E34EC4" w:rsidP="00E34EC4">
      <w:pPr>
        <w:rPr>
          <w:lang w:val="en-US"/>
        </w:rPr>
      </w:pPr>
    </w:p>
    <w:p w:rsidR="00E34EC4" w:rsidRPr="00E34EC4" w:rsidRDefault="00E34EC4" w:rsidP="00E34EC4">
      <w:pPr>
        <w:rPr>
          <w:lang w:val="en-US"/>
        </w:rPr>
      </w:pPr>
    </w:p>
    <w:p w:rsidR="00E34EC4" w:rsidRPr="00E34EC4" w:rsidRDefault="00E34EC4" w:rsidP="00E34EC4">
      <w:pPr>
        <w:rPr>
          <w:lang w:val="en-US"/>
        </w:rPr>
      </w:pPr>
    </w:p>
    <w:p w:rsidR="00E34EC4" w:rsidRPr="00E34EC4" w:rsidRDefault="00E34EC4" w:rsidP="00E34EC4">
      <w:pPr>
        <w:rPr>
          <w:lang w:val="en-US"/>
        </w:rPr>
      </w:pPr>
    </w:p>
    <w:p w:rsidR="00E34EC4" w:rsidRPr="00E34EC4" w:rsidRDefault="00E34EC4" w:rsidP="00E34EC4">
      <w:pPr>
        <w:rPr>
          <w:lang w:val="en-US"/>
        </w:rPr>
      </w:pPr>
    </w:p>
    <w:p w:rsidR="00E34EC4" w:rsidRPr="00E34EC4" w:rsidRDefault="00E34EC4" w:rsidP="00E34EC4">
      <w:pPr>
        <w:rPr>
          <w:lang w:val="en-US"/>
        </w:rPr>
      </w:pPr>
    </w:p>
    <w:p w:rsidR="00E34EC4" w:rsidRPr="00E34EC4" w:rsidRDefault="00E34EC4" w:rsidP="00E34EC4">
      <w:pPr>
        <w:rPr>
          <w:lang w:val="en-US"/>
        </w:rPr>
      </w:pPr>
    </w:p>
    <w:p w:rsidR="00E71476" w:rsidRPr="00E34EC4" w:rsidRDefault="00E34EC4" w:rsidP="00E34EC4">
      <w:pPr>
        <w:rPr>
          <w:lang w:val="en-US"/>
        </w:rPr>
      </w:pPr>
    </w:p>
    <w:sectPr w:rsidR="00E71476" w:rsidRPr="00E34EC4" w:rsidSect="006A755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4150"/>
    <w:rsid w:val="00202A02"/>
    <w:rsid w:val="002E4150"/>
    <w:rsid w:val="00391094"/>
    <w:rsid w:val="003C1AFC"/>
    <w:rsid w:val="005657F9"/>
    <w:rsid w:val="006A755E"/>
    <w:rsid w:val="00794FCB"/>
    <w:rsid w:val="009458B4"/>
    <w:rsid w:val="00E34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F4887C"/>
  <w15:chartTrackingRefBased/>
  <w15:docId w15:val="{E1592E2E-503E-5D4D-9BDD-30EB84711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4150"/>
    <w:rPr>
      <w:rFonts w:eastAsiaTheme="minorEastAsia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E4150"/>
    <w:rPr>
      <w:rFonts w:eastAsiaTheme="minorEastAsia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91094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91094"/>
    <w:rPr>
      <w:rFonts w:ascii="Times New Roman" w:eastAsiaTheme="minorEastAsia" w:hAnsi="Times New Roman" w:cs="Times New Roman"/>
      <w:sz w:val="18"/>
      <w:szCs w:val="18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45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5</cp:revision>
  <dcterms:created xsi:type="dcterms:W3CDTF">2019-07-13T17:26:00Z</dcterms:created>
  <dcterms:modified xsi:type="dcterms:W3CDTF">2019-08-05T21:28:00Z</dcterms:modified>
</cp:coreProperties>
</file>